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9015"/>
      </w:tblGrid>
      <w:tr w:rsidR="008617B4" w:rsidRPr="005C4803" w14:paraId="3B2B2116" w14:textId="77777777" w:rsidTr="008617B4">
        <w:trPr>
          <w:trHeight w:val="406"/>
        </w:trPr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728F6" w14:textId="6AE8D554" w:rsidR="008617B4" w:rsidRPr="008617B4" w:rsidRDefault="008617B4" w:rsidP="00370B86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480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Inclusion Criteria</w:t>
            </w:r>
          </w:p>
        </w:tc>
      </w:tr>
      <w:tr w:rsidR="008617B4" w:rsidRPr="005C4803" w14:paraId="08AE9152" w14:textId="77777777" w:rsidTr="00370B86">
        <w:trPr>
          <w:trHeight w:val="300"/>
        </w:trPr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413B9" w14:textId="77777777" w:rsidR="008617B4" w:rsidRPr="005C4803" w:rsidRDefault="008617B4" w:rsidP="008617B4">
            <w:pPr>
              <w:pStyle w:val="ListParagraph"/>
              <w:numPr>
                <w:ilvl w:val="0"/>
                <w:numId w:val="12"/>
              </w:numPr>
              <w:spacing w:after="0" w:line="257" w:lineRule="auto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Healthy adults aged 18-55 (inclusive, at the time of consent)</w:t>
            </w:r>
          </w:p>
          <w:p w14:paraId="35356571" w14:textId="77777777" w:rsidR="008617B4" w:rsidRPr="005C4803" w:rsidRDefault="008617B4" w:rsidP="008617B4">
            <w:pPr>
              <w:pStyle w:val="ListParagraph"/>
              <w:numPr>
                <w:ilvl w:val="0"/>
                <w:numId w:val="12"/>
              </w:numPr>
              <w:spacing w:after="0" w:line="257" w:lineRule="auto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Fluent spoken English – to ensure a comprehensive understanding of the research project</w:t>
            </w:r>
          </w:p>
          <w:p w14:paraId="5C817398" w14:textId="77777777" w:rsidR="008617B4" w:rsidRPr="005C4803" w:rsidRDefault="008617B4" w:rsidP="008617B4">
            <w:pPr>
              <w:pStyle w:val="ListParagraph"/>
              <w:numPr>
                <w:ilvl w:val="0"/>
                <w:numId w:val="12"/>
              </w:numPr>
              <w:spacing w:after="0" w:line="257" w:lineRule="auto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apacity to provide written informed consent in English</w:t>
            </w:r>
          </w:p>
          <w:p w14:paraId="6D3C7C5C" w14:textId="77777777" w:rsidR="008617B4" w:rsidRPr="005C4803" w:rsidRDefault="008617B4" w:rsidP="008617B4">
            <w:pPr>
              <w:pStyle w:val="ListParagraph"/>
              <w:numPr>
                <w:ilvl w:val="0"/>
                <w:numId w:val="12"/>
              </w:numPr>
              <w:spacing w:after="0" w:line="257" w:lineRule="auto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Females of childbearing potential with a negative urine pregnancy test at screening and willing to practice adequate contraceptive measures as per UK Clinical Trial Facilitation Group during the study</w:t>
            </w:r>
          </w:p>
          <w:p w14:paraId="447BD613" w14:textId="77777777" w:rsidR="008617B4" w:rsidRPr="005C4803" w:rsidRDefault="008617B4" w:rsidP="008617B4">
            <w:pPr>
              <w:pStyle w:val="ListParagraph"/>
              <w:numPr>
                <w:ilvl w:val="0"/>
                <w:numId w:val="12"/>
              </w:numPr>
              <w:spacing w:after="0" w:line="257" w:lineRule="auto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Willing to provide their household contacts with the Close Contact Screening Information Letter</w:t>
            </w:r>
          </w:p>
          <w:p w14:paraId="5DD06C18" w14:textId="77777777" w:rsidR="008617B4" w:rsidRPr="005C4803" w:rsidRDefault="008617B4" w:rsidP="008617B4">
            <w:pPr>
              <w:pStyle w:val="ListParagraph"/>
              <w:numPr>
                <w:ilvl w:val="0"/>
                <w:numId w:val="12"/>
              </w:numPr>
              <w:spacing w:after="0" w:line="257" w:lineRule="auto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For Phase C, RSV neutralizing antibody titre in the lowest 10</w:t>
            </w:r>
            <w:r w:rsidRPr="005C4803">
              <w:rPr>
                <w:rFonts w:eastAsia="Calibri" w:cstheme="minorHAnsi"/>
                <w:vertAlign w:val="superscript"/>
                <w:lang w:val="en-GB"/>
              </w:rPr>
              <w:t>th</w:t>
            </w:r>
            <w:r w:rsidRPr="005C4803">
              <w:rPr>
                <w:rFonts w:eastAsia="Calibri" w:cstheme="minorHAnsi"/>
                <w:lang w:val="en-GB"/>
              </w:rPr>
              <w:t xml:space="preserve"> percentile of screened participants</w:t>
            </w:r>
          </w:p>
          <w:p w14:paraId="6EFA0569" w14:textId="77777777" w:rsidR="008617B4" w:rsidRPr="005C4803" w:rsidRDefault="008617B4" w:rsidP="00370B86">
            <w:pPr>
              <w:jc w:val="both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8617B4" w:rsidRPr="005C4803" w14:paraId="0B7272BE" w14:textId="77777777" w:rsidTr="00370B86">
        <w:trPr>
          <w:trHeight w:val="300"/>
        </w:trPr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6DB2D6" w14:textId="7A2BFCB9" w:rsidR="008617B4" w:rsidRPr="008617B4" w:rsidRDefault="008617B4" w:rsidP="008617B4">
            <w:pPr>
              <w:spacing w:line="257" w:lineRule="auto"/>
              <w:jc w:val="both"/>
              <w:rPr>
                <w:rFonts w:eastAsia="Calibri" w:cstheme="minorHAnsi"/>
              </w:rPr>
            </w:pPr>
            <w:r w:rsidRPr="005C480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Exclusion Criteria</w:t>
            </w:r>
          </w:p>
        </w:tc>
      </w:tr>
      <w:tr w:rsidR="00206DFE" w:rsidRPr="005C4803" w14:paraId="30861636" w14:textId="77777777" w:rsidTr="00370B86">
        <w:trPr>
          <w:trHeight w:val="300"/>
        </w:trPr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394CA0" w14:textId="5E311D55" w:rsidR="00206DFE" w:rsidRPr="005C4803" w:rsidRDefault="00206DFE" w:rsidP="00370B86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0" w:name="_Hlk175664803"/>
          </w:p>
          <w:p w14:paraId="553D8F0F" w14:textId="77777777" w:rsidR="00206DFE" w:rsidRPr="005C4803" w:rsidRDefault="00206DFE" w:rsidP="00206DFE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Research participant:</w:t>
            </w:r>
          </w:p>
          <w:p w14:paraId="35A612E2" w14:textId="77777777" w:rsidR="00206DFE" w:rsidRPr="005C4803" w:rsidRDefault="00206DFE" w:rsidP="00206DFE">
            <w:pPr>
              <w:pStyle w:val="ListParagraph"/>
              <w:numPr>
                <w:ilvl w:val="1"/>
                <w:numId w:val="15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urrently involved in another study unless observational or non-interventional. Exceptions may be applied at the discretion of the Chief Investigator to ensure no harm comes to the participants (e.g. excessive blood sampling or nasal sampling)</w:t>
            </w:r>
          </w:p>
          <w:p w14:paraId="3F2F392D" w14:textId="77777777" w:rsidR="00206DFE" w:rsidRPr="005C4803" w:rsidRDefault="00206DFE" w:rsidP="00206DFE">
            <w:pPr>
              <w:pStyle w:val="ListParagraph"/>
              <w:numPr>
                <w:ilvl w:val="1"/>
                <w:numId w:val="15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Participated in a previous Spn6B EHPC study ≤3 years or an Spn3 EHPC study ≤1 year before screening</w:t>
            </w:r>
          </w:p>
          <w:p w14:paraId="11B13B5B" w14:textId="77777777" w:rsidR="00206DFE" w:rsidRPr="005C4803" w:rsidRDefault="00206DFE" w:rsidP="00206DFE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Unable to travel to outpatient clinic for visits during phase B/C after RSV challenge (for up to 10 days or 7 days if negative for RSV) without using public transport.</w:t>
            </w:r>
          </w:p>
          <w:p w14:paraId="573EDAE3" w14:textId="77777777" w:rsidR="00206DFE" w:rsidRPr="005C4803" w:rsidRDefault="00206DFE" w:rsidP="00206DFE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Unable to wear a fluid resistant surgical mask.</w:t>
            </w:r>
          </w:p>
          <w:p w14:paraId="21602596" w14:textId="77777777" w:rsidR="00206DFE" w:rsidRPr="005C4803" w:rsidRDefault="00206DFE" w:rsidP="00206DFE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eastAsia="Calibri" w:cstheme="minorHAnsi"/>
                <w:b/>
                <w:bCs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Vaccination</w:t>
            </w:r>
            <w:r w:rsidRPr="005C4803">
              <w:rPr>
                <w:rFonts w:eastAsia="Calibri" w:cstheme="minorHAnsi"/>
                <w:b/>
                <w:bCs/>
                <w:lang w:val="en-GB"/>
              </w:rPr>
              <w:t>:</w:t>
            </w:r>
          </w:p>
          <w:p w14:paraId="008EAD49" w14:textId="77777777" w:rsidR="00206DFE" w:rsidRPr="005C4803" w:rsidRDefault="00206DFE" w:rsidP="00206DFE">
            <w:pPr>
              <w:pStyle w:val="ListParagraph"/>
              <w:numPr>
                <w:ilvl w:val="1"/>
                <w:numId w:val="16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No live vaccination within four weeks prior to enrolment (defined as time of first inoculation)</w:t>
            </w:r>
          </w:p>
          <w:p w14:paraId="7C9A6910" w14:textId="77777777" w:rsidR="00206DFE" w:rsidRPr="005C4803" w:rsidRDefault="00206DFE" w:rsidP="00206DFE">
            <w:pPr>
              <w:pStyle w:val="ListParagraph"/>
              <w:numPr>
                <w:ilvl w:val="1"/>
                <w:numId w:val="16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Previous pneumococcal or (investigational) RSV vaccination (including in a research study)</w:t>
            </w:r>
          </w:p>
          <w:p w14:paraId="4ABD76B6" w14:textId="77777777" w:rsidR="00206DFE" w:rsidRPr="005C4803" w:rsidRDefault="00206DFE" w:rsidP="00206DFE">
            <w:pPr>
              <w:pStyle w:val="ListParagraph"/>
              <w:numPr>
                <w:ilvl w:val="0"/>
                <w:numId w:val="9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llergy:</w:t>
            </w:r>
          </w:p>
          <w:p w14:paraId="617FF8B6" w14:textId="29F530E8" w:rsidR="00206DFE" w:rsidRDefault="00206DFE" w:rsidP="00206DFE">
            <w:pPr>
              <w:pStyle w:val="ListParagraph"/>
              <w:numPr>
                <w:ilvl w:val="1"/>
                <w:numId w:val="24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llergy to beta-lactam antibiotics (including penicillin and amoxicillin)</w:t>
            </w:r>
          </w:p>
          <w:p w14:paraId="3E620CB2" w14:textId="646140AB" w:rsidR="008617B4" w:rsidRPr="005C4803" w:rsidRDefault="008617B4" w:rsidP="00206DFE">
            <w:pPr>
              <w:pStyle w:val="ListParagraph"/>
              <w:numPr>
                <w:ilvl w:val="1"/>
                <w:numId w:val="24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Allergy to Lidocaine local </w:t>
            </w:r>
            <w:r w:rsidR="00CB092B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anesthetic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(for optional </w:t>
            </w:r>
            <w:r>
              <w:rPr>
                <w:rStyle w:val="findhit"/>
                <w:rFonts w:ascii="Calibri" w:hAnsi="Calibri" w:cs="Calibri"/>
                <w:color w:val="000000"/>
                <w:shd w:val="clear" w:color="auto" w:fill="FFFFFF"/>
              </w:rPr>
              <w:t>nasal biopsy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participants only)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  <w:p w14:paraId="05753ABC" w14:textId="77777777" w:rsidR="00206DFE" w:rsidRPr="005C4803" w:rsidRDefault="00206DFE" w:rsidP="00206DFE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Medical history leading to increased risk of severe infection, illness including but not limited to:</w:t>
            </w:r>
          </w:p>
          <w:p w14:paraId="7D5ADEE3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splenia or dysfunction of the spleen</w:t>
            </w:r>
          </w:p>
          <w:p w14:paraId="2225AB32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hronic respiratory disease (e.g. asthma [requiring medication (including salbutamol inhaler) within last 12 months], COPD, bronchiectasis</w:t>
            </w:r>
            <w:r w:rsidRPr="005C4803">
              <w:rPr>
                <w:rFonts w:eastAsia="Calibri" w:cstheme="minorHAnsi"/>
              </w:rPr>
              <w:t>,</w:t>
            </w:r>
            <w:r w:rsidRPr="005C4803">
              <w:rPr>
                <w:rFonts w:eastAsia="Calibri" w:cstheme="minorHAnsi"/>
                <w:lang w:val="en-GB"/>
              </w:rPr>
              <w:t xml:space="preserve"> and sleep apnoea)</w:t>
            </w:r>
          </w:p>
          <w:p w14:paraId="1A25530A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hronic heart disease (e.g. angina, ischaemic heart disease, chronic heart failure) – controlled and stable hypertension may be included</w:t>
            </w:r>
          </w:p>
          <w:p w14:paraId="24EF711D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hronic kidney disease (e.g. nephrotic syndrome, kidney transplant, requires dialysis)</w:t>
            </w:r>
          </w:p>
          <w:p w14:paraId="10D32E25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hronic liver disease (e.g. cirrhosis, biliary atresia, hepatitis)</w:t>
            </w:r>
          </w:p>
          <w:p w14:paraId="109DF54C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hronic neurological disease that limits mobility, bulbar or respiratory function (including stroke, Parkinson’s disease, dementia</w:t>
            </w:r>
            <w:r w:rsidRPr="005C4803">
              <w:rPr>
                <w:rFonts w:eastAsia="Calibri" w:cstheme="minorHAnsi"/>
              </w:rPr>
              <w:t>,</w:t>
            </w:r>
            <w:r w:rsidRPr="005C4803">
              <w:rPr>
                <w:rFonts w:eastAsia="Calibri" w:cstheme="minorHAnsi"/>
                <w:lang w:val="en-GB"/>
              </w:rPr>
              <w:t xml:space="preserve"> and multiple sclerosis)</w:t>
            </w:r>
          </w:p>
          <w:p w14:paraId="16D80C66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Diabetes mellitus (including diet controlled)</w:t>
            </w:r>
          </w:p>
          <w:p w14:paraId="796069D6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color w:val="000000" w:themeColor="text1"/>
                <w:lang w:val="en-GB"/>
              </w:rPr>
            </w:pPr>
            <w:r w:rsidRPr="005C4803">
              <w:rPr>
                <w:rFonts w:eastAsia="Calibri" w:cstheme="minorHAnsi"/>
                <w:color w:val="000000" w:themeColor="text1"/>
                <w:lang w:val="en-GB"/>
              </w:rPr>
              <w:t xml:space="preserve">Receipt of immunosuppressive therapy such as anti-cancer chemotherapy or radiation therapy within the preceding 12 months or long-term systemic </w:t>
            </w:r>
            <w:r w:rsidRPr="005C4803">
              <w:rPr>
                <w:rFonts w:eastAsia="Calibri" w:cstheme="minorHAnsi"/>
                <w:color w:val="000000" w:themeColor="text1"/>
                <w:lang w:val="en-GB"/>
              </w:rPr>
              <w:lastRenderedPageBreak/>
              <w:t>corticosteroid, Roaccutane, or disease modifying anti-rheumatoid drugs therapy (for more than 7 consecutive days within the 3 months prior to enrolment)</w:t>
            </w:r>
          </w:p>
          <w:p w14:paraId="02C92D35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Individuals with cochlear ear implants</w:t>
            </w:r>
          </w:p>
          <w:p w14:paraId="7AD80478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Individuals with major CSF leaks (e.g. following traumatic, major skull surgery, or requiring CSF shunts)</w:t>
            </w:r>
          </w:p>
          <w:p w14:paraId="4C3074F8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Subjects with known or suspected immune deficiency (e.g. known IgA deficiency, immotile cilia syndrome, or Kartagener’s syndrome)</w:t>
            </w:r>
          </w:p>
          <w:p w14:paraId="7A0424EF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utoimmune disease</w:t>
            </w:r>
          </w:p>
          <w:p w14:paraId="0C09D2AC" w14:textId="77777777" w:rsidR="00206DFE" w:rsidRPr="005C4803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History of frequent nose bleeds</w:t>
            </w:r>
          </w:p>
          <w:p w14:paraId="6FE3CF0C" w14:textId="36FAAB65" w:rsidR="00206DFE" w:rsidRDefault="00206DFE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Bleeding disorders</w:t>
            </w:r>
          </w:p>
          <w:p w14:paraId="498E0341" w14:textId="49464C4B" w:rsidR="008617B4" w:rsidRPr="005C4803" w:rsidRDefault="008617B4" w:rsidP="00206DFE">
            <w:pPr>
              <w:pStyle w:val="ListParagraph"/>
              <w:numPr>
                <w:ilvl w:val="1"/>
                <w:numId w:val="17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History of significant unexplained bleeding after a surgical or dental procedure (for optional </w:t>
            </w:r>
            <w:r>
              <w:rPr>
                <w:rStyle w:val="findhit"/>
                <w:rFonts w:ascii="Calibri" w:hAnsi="Calibri" w:cs="Calibri"/>
                <w:color w:val="000000"/>
                <w:shd w:val="clear" w:color="auto" w:fill="FFFFFF"/>
              </w:rPr>
              <w:t>nasal biopsy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participants only)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  <w:p w14:paraId="118AF2E7" w14:textId="77777777" w:rsidR="00206DFE" w:rsidRPr="005C4803" w:rsidRDefault="00206DFE" w:rsidP="00206DFE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urrent medical issues</w:t>
            </w:r>
          </w:p>
          <w:p w14:paraId="1A953EFE" w14:textId="77777777" w:rsidR="00206DFE" w:rsidRPr="005C4803" w:rsidRDefault="00206DFE" w:rsidP="00206DFE">
            <w:pPr>
              <w:pStyle w:val="ListParagraph"/>
              <w:numPr>
                <w:ilvl w:val="1"/>
                <w:numId w:val="18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cute URTI in the four weeks preceding recruitment</w:t>
            </w:r>
          </w:p>
          <w:p w14:paraId="6A9E5D27" w14:textId="77777777" w:rsidR="00206DFE" w:rsidRPr="005C4803" w:rsidRDefault="00206DFE" w:rsidP="00206DFE">
            <w:pPr>
              <w:pStyle w:val="ListParagraph"/>
              <w:numPr>
                <w:ilvl w:val="1"/>
                <w:numId w:val="18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ny uncontrolled medical or surgical condition (e.g. mental health conditions, epilepsy, narcolepsy</w:t>
            </w:r>
            <w:r w:rsidRPr="005C4803">
              <w:rPr>
                <w:rFonts w:eastAsia="Calibri" w:cstheme="minorHAnsi"/>
              </w:rPr>
              <w:t>,</w:t>
            </w:r>
            <w:r w:rsidRPr="005C4803">
              <w:rPr>
                <w:rFonts w:eastAsia="Calibri" w:cstheme="minorHAnsi"/>
                <w:lang w:val="en-GB"/>
              </w:rPr>
              <w:t xml:space="preserve"> or chronic pain) at the discretion of the study doctor</w:t>
            </w:r>
          </w:p>
          <w:p w14:paraId="58689AED" w14:textId="77777777" w:rsidR="00206DFE" w:rsidRPr="005C4803" w:rsidRDefault="00206DFE" w:rsidP="00206DFE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ny major pneumococcal illness or pneumonia requiring hospitalization in the last 10 years</w:t>
            </w:r>
          </w:p>
          <w:p w14:paraId="400C564E" w14:textId="77777777" w:rsidR="00206DFE" w:rsidRPr="005C4803" w:rsidRDefault="00206DFE" w:rsidP="00206DFE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Medication:</w:t>
            </w:r>
          </w:p>
          <w:p w14:paraId="3457D0DE" w14:textId="77777777" w:rsidR="00206DFE" w:rsidRPr="005C4803" w:rsidRDefault="00206DFE" w:rsidP="00206DFE">
            <w:pPr>
              <w:pStyle w:val="ListParagraph"/>
              <w:numPr>
                <w:ilvl w:val="1"/>
                <w:numId w:val="19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ny medication that may affect the immune system in the last 3 months (e.g. systemic steroids [IM/IV], Roaccutane, disease modifying anti-rheumatoid drugs)</w:t>
            </w:r>
          </w:p>
          <w:p w14:paraId="27F4A905" w14:textId="77777777" w:rsidR="00206DFE" w:rsidRPr="005C4803" w:rsidRDefault="00206DFE" w:rsidP="00206DFE">
            <w:pPr>
              <w:pStyle w:val="ListParagraph"/>
              <w:numPr>
                <w:ilvl w:val="1"/>
                <w:numId w:val="19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Long-term antibiotic use</w:t>
            </w:r>
          </w:p>
          <w:p w14:paraId="7004EC85" w14:textId="77777777" w:rsidR="00206DFE" w:rsidRPr="005C4803" w:rsidRDefault="00206DFE" w:rsidP="00206DFE">
            <w:pPr>
              <w:pStyle w:val="ListParagraph"/>
              <w:numPr>
                <w:ilvl w:val="1"/>
                <w:numId w:val="19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Recipient of monoclonal antibodies for any indication within one year of period at screening</w:t>
            </w:r>
          </w:p>
          <w:p w14:paraId="07F2A401" w14:textId="77777777" w:rsidR="00206DFE" w:rsidRPr="005C4803" w:rsidRDefault="00206DFE" w:rsidP="00206DFE">
            <w:pPr>
              <w:pStyle w:val="ListParagraph"/>
              <w:numPr>
                <w:ilvl w:val="1"/>
                <w:numId w:val="19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Recipient of blood transfusion products within the last year</w:t>
            </w:r>
          </w:p>
          <w:p w14:paraId="028A6D3E" w14:textId="77777777" w:rsidR="00206DFE" w:rsidRPr="005C4803" w:rsidRDefault="00206DFE" w:rsidP="00206DFE">
            <w:pPr>
              <w:pStyle w:val="ListParagraph"/>
              <w:numPr>
                <w:ilvl w:val="1"/>
                <w:numId w:val="19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ny medication that may affect the coagulation system in the last 3 months (excluding aspirin)</w:t>
            </w:r>
          </w:p>
          <w:p w14:paraId="138DA3D1" w14:textId="77777777" w:rsidR="00206DFE" w:rsidRPr="005C4803" w:rsidRDefault="00206DFE" w:rsidP="00206DFE">
            <w:pPr>
              <w:pStyle w:val="ListParagraph"/>
              <w:numPr>
                <w:ilvl w:val="1"/>
                <w:numId w:val="19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Use of any medication or other product (prescription or over the counter) for symptoms of rhinitis or nasal congestion within the last 1 month</w:t>
            </w:r>
          </w:p>
          <w:p w14:paraId="3BD2368F" w14:textId="77777777" w:rsidR="00206DFE" w:rsidRPr="005C4803" w:rsidRDefault="00206DFE" w:rsidP="00206DFE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Maternal:</w:t>
            </w:r>
          </w:p>
          <w:p w14:paraId="0A83EE2F" w14:textId="3503414D" w:rsidR="00206DFE" w:rsidRPr="005C4803" w:rsidRDefault="00206DFE" w:rsidP="00206DFE">
            <w:pPr>
              <w:pStyle w:val="ListParagraph"/>
              <w:numPr>
                <w:ilvl w:val="1"/>
                <w:numId w:val="20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Female participants who are pregnant</w:t>
            </w:r>
          </w:p>
          <w:p w14:paraId="02553993" w14:textId="00360FA8" w:rsidR="00206DFE" w:rsidRPr="005C4803" w:rsidRDefault="00206DFE" w:rsidP="00206DFE">
            <w:pPr>
              <w:pStyle w:val="ListParagraph"/>
              <w:numPr>
                <w:ilvl w:val="1"/>
                <w:numId w:val="20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Female participants who are lactating</w:t>
            </w:r>
          </w:p>
          <w:p w14:paraId="1A8E6E3B" w14:textId="37C0F2F9" w:rsidR="00206DFE" w:rsidRPr="005C4803" w:rsidRDefault="00206DFE" w:rsidP="00206DFE">
            <w:pPr>
              <w:pStyle w:val="ListParagraph"/>
              <w:numPr>
                <w:ilvl w:val="1"/>
                <w:numId w:val="20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Female participants who intend to become pregnant during the study</w:t>
            </w:r>
          </w:p>
          <w:p w14:paraId="65279F41" w14:textId="77777777" w:rsidR="00206DFE" w:rsidRPr="005C4803" w:rsidRDefault="00206DFE" w:rsidP="00206DFE">
            <w:pPr>
              <w:pStyle w:val="ListParagraph"/>
              <w:numPr>
                <w:ilvl w:val="1"/>
                <w:numId w:val="20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Female participants unable to take contraception measures during the study (from consent to final study visit at day 60)</w:t>
            </w:r>
          </w:p>
          <w:p w14:paraId="3C157EF1" w14:textId="77777777" w:rsidR="00206DFE" w:rsidRPr="005C4803" w:rsidRDefault="00206DFE" w:rsidP="00206DFE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Direct caring role or share living accommodation with individuals at higher risk from infection:</w:t>
            </w:r>
          </w:p>
          <w:p w14:paraId="1FB3C6D5" w14:textId="608FB1C4" w:rsidR="00206DFE" w:rsidRPr="005C4803" w:rsidRDefault="00206DFE" w:rsidP="00206DFE">
            <w:pPr>
              <w:pStyle w:val="ListParagraph"/>
              <w:numPr>
                <w:ilvl w:val="1"/>
                <w:numId w:val="21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hildren under the age of 5 years</w:t>
            </w:r>
          </w:p>
          <w:p w14:paraId="4EDFA6B4" w14:textId="77777777" w:rsidR="00206DFE" w:rsidRPr="005C4803" w:rsidRDefault="00206DFE" w:rsidP="00206DFE">
            <w:pPr>
              <w:pStyle w:val="ListParagraph"/>
              <w:numPr>
                <w:ilvl w:val="1"/>
                <w:numId w:val="21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dults &gt; 65 years old.</w:t>
            </w:r>
          </w:p>
          <w:p w14:paraId="750B329C" w14:textId="03A3A36B" w:rsidR="00206DFE" w:rsidRPr="005C4803" w:rsidRDefault="00206DFE" w:rsidP="00206DFE">
            <w:pPr>
              <w:pStyle w:val="ListParagraph"/>
              <w:numPr>
                <w:ilvl w:val="1"/>
                <w:numId w:val="21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dults with chronic ill health or immunosuppression</w:t>
            </w:r>
          </w:p>
          <w:p w14:paraId="49A1881A" w14:textId="77777777" w:rsidR="00206DFE" w:rsidRPr="005C4803" w:rsidRDefault="00206DFE" w:rsidP="00206DFE">
            <w:pPr>
              <w:pStyle w:val="ListParagraph"/>
              <w:numPr>
                <w:ilvl w:val="1"/>
                <w:numId w:val="21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dults classified as clinically extremely vulnerable by the NHS</w:t>
            </w:r>
          </w:p>
          <w:p w14:paraId="54EF29FB" w14:textId="77777777" w:rsidR="00206DFE" w:rsidRPr="005C4803" w:rsidRDefault="00206DFE" w:rsidP="00206DFE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Health-care worker</w:t>
            </w:r>
          </w:p>
          <w:p w14:paraId="762A6888" w14:textId="77777777" w:rsidR="00206DFE" w:rsidRPr="005C4803" w:rsidRDefault="00206DFE" w:rsidP="00206DF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urrent or ex-smoker (regular cigarettes/cigars/e-cigarette/vaping/smoking of recreational drugs) in the last 6 months</w:t>
            </w:r>
          </w:p>
          <w:p w14:paraId="53F92E41" w14:textId="6EBCBA90" w:rsidR="00206DFE" w:rsidRPr="005C4803" w:rsidRDefault="00206DFE" w:rsidP="00206DF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Previous significant smoking history (more than 5 cigarettes per day for 20 years or the equivalent [</w:t>
            </w:r>
            <w:r w:rsidR="00B520AF" w:rsidRPr="005C4803">
              <w:rPr>
                <w:rFonts w:eastAsia="Calibri" w:cstheme="minorHAnsi"/>
                <w:lang w:val="en-GB"/>
              </w:rPr>
              <w:t xml:space="preserve">e.g. </w:t>
            </w:r>
            <w:r w:rsidRPr="005C4803">
              <w:rPr>
                <w:rFonts w:eastAsia="Calibri" w:cstheme="minorHAnsi"/>
                <w:lang w:val="en-GB"/>
              </w:rPr>
              <w:t>&gt;5 pack years])</w:t>
            </w:r>
          </w:p>
          <w:p w14:paraId="19704F67" w14:textId="77777777" w:rsidR="00206DFE" w:rsidRPr="005C4803" w:rsidRDefault="00206DFE" w:rsidP="00206DF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Regularly drinks ≥3units/day (male) or ≥2units/day (female)</w:t>
            </w:r>
          </w:p>
          <w:p w14:paraId="04A2E974" w14:textId="77777777" w:rsidR="00206DFE" w:rsidRPr="005C4803" w:rsidRDefault="00206DFE" w:rsidP="00206DFE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Regularly uses recreational drugs</w:t>
            </w:r>
          </w:p>
          <w:p w14:paraId="78E2C21B" w14:textId="77777777" w:rsidR="00206DFE" w:rsidRPr="005C4803" w:rsidRDefault="00206DFE" w:rsidP="00206DFE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lastRenderedPageBreak/>
              <w:t>Significant mental health disorders:</w:t>
            </w:r>
          </w:p>
          <w:p w14:paraId="2E3D8424" w14:textId="77777777" w:rsidR="00206DFE" w:rsidRPr="005C4803" w:rsidRDefault="00206DFE" w:rsidP="00206DFE">
            <w:pPr>
              <w:pStyle w:val="ListParagraph"/>
              <w:numPr>
                <w:ilvl w:val="1"/>
                <w:numId w:val="22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Uncontrolled condition or previous admission to a psychiatric unit (at the discretion of the research clinician) which would impair the participants ability to safely participate in the study</w:t>
            </w:r>
          </w:p>
          <w:p w14:paraId="09031626" w14:textId="77777777" w:rsidR="00206DFE" w:rsidRPr="005C4803" w:rsidRDefault="00206DFE" w:rsidP="00206DFE">
            <w:pPr>
              <w:pStyle w:val="ListParagraph"/>
              <w:numPr>
                <w:ilvl w:val="1"/>
                <w:numId w:val="22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Moderate or severe depression or anxiety as classified by the Hospital Anxiety and Depression Score at screening or challenge that is deemed clinically significant by the study doctors</w:t>
            </w:r>
          </w:p>
          <w:p w14:paraId="567564B4" w14:textId="77777777" w:rsidR="00206DFE" w:rsidRPr="005C4803" w:rsidRDefault="00206DFE" w:rsidP="00206DFE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Overseas travel planned during 21-day period following first inoculation</w:t>
            </w:r>
          </w:p>
          <w:p w14:paraId="70A5305E" w14:textId="77777777" w:rsidR="00206DFE" w:rsidRPr="005C4803" w:rsidRDefault="00206DFE" w:rsidP="00206DFE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Participants FBC results do not meet the required criteria on screening bloods: HB &lt;90 g/L, total WCC &lt;1.5x10</w:t>
            </w:r>
            <w:r w:rsidRPr="005C4803">
              <w:rPr>
                <w:rFonts w:eastAsia="Calibri" w:cstheme="minorHAnsi"/>
                <w:vertAlign w:val="superscript"/>
                <w:lang w:val="en-GB"/>
              </w:rPr>
              <w:t>9</w:t>
            </w:r>
            <w:r w:rsidRPr="005C4803">
              <w:rPr>
                <w:rFonts w:eastAsia="Calibri" w:cstheme="minorHAnsi"/>
                <w:lang w:val="en-GB"/>
              </w:rPr>
              <w:t>/L, total WCC &lt;12x10</w:t>
            </w:r>
            <w:r w:rsidRPr="005C4803">
              <w:rPr>
                <w:rFonts w:eastAsia="Calibri" w:cstheme="minorHAnsi"/>
                <w:vertAlign w:val="superscript"/>
                <w:lang w:val="en-GB"/>
              </w:rPr>
              <w:t>9</w:t>
            </w:r>
            <w:r w:rsidRPr="005C4803">
              <w:rPr>
                <w:rFonts w:eastAsia="Calibri" w:cstheme="minorHAnsi"/>
                <w:lang w:val="en-GB"/>
              </w:rPr>
              <w:t>/L and platelets &lt;75x10</w:t>
            </w:r>
            <w:r w:rsidRPr="005C4803">
              <w:rPr>
                <w:rFonts w:eastAsia="Calibri" w:cstheme="minorHAnsi"/>
                <w:vertAlign w:val="superscript"/>
                <w:lang w:val="en-GB"/>
              </w:rPr>
              <w:t>9</w:t>
            </w:r>
            <w:r w:rsidRPr="005C4803">
              <w:rPr>
                <w:rFonts w:eastAsia="Calibri" w:cstheme="minorHAnsi"/>
                <w:lang w:val="en-GB"/>
              </w:rPr>
              <w:t>/L</w:t>
            </w:r>
          </w:p>
          <w:p w14:paraId="0C3D8455" w14:textId="77777777" w:rsidR="00206DFE" w:rsidRPr="005C4803" w:rsidRDefault="00206DFE" w:rsidP="00206DFE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ny other issue which, in the opinion of the study staff, may:</w:t>
            </w:r>
          </w:p>
          <w:p w14:paraId="2F0A5FDC" w14:textId="77777777" w:rsidR="00206DFE" w:rsidRPr="005C4803" w:rsidRDefault="00206DFE" w:rsidP="00206DFE">
            <w:pPr>
              <w:pStyle w:val="ListParagraph"/>
              <w:numPr>
                <w:ilvl w:val="1"/>
                <w:numId w:val="23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Put the participant or their contacts at risk because of participation in the study.</w:t>
            </w:r>
          </w:p>
          <w:p w14:paraId="3C0C507E" w14:textId="77777777" w:rsidR="00206DFE" w:rsidRPr="005C4803" w:rsidRDefault="00206DFE" w:rsidP="00206DFE">
            <w:pPr>
              <w:pStyle w:val="ListParagraph"/>
              <w:numPr>
                <w:ilvl w:val="1"/>
                <w:numId w:val="23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dversely affect the interpretation of the study results, or</w:t>
            </w:r>
          </w:p>
          <w:p w14:paraId="7827F8F0" w14:textId="2BDCE442" w:rsidR="00206DFE" w:rsidRPr="008617B4" w:rsidRDefault="00206DFE" w:rsidP="008617B4">
            <w:pPr>
              <w:pStyle w:val="ListParagraph"/>
              <w:numPr>
                <w:ilvl w:val="1"/>
                <w:numId w:val="23"/>
              </w:numPr>
              <w:tabs>
                <w:tab w:val="left" w:pos="0"/>
                <w:tab w:val="left" w:pos="1440"/>
              </w:tabs>
              <w:spacing w:after="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Impair the participant’s ability to participate in the study.</w:t>
            </w:r>
          </w:p>
        </w:tc>
      </w:tr>
      <w:tr w:rsidR="008617B4" w:rsidRPr="005C4803" w14:paraId="08F7C200" w14:textId="77777777" w:rsidTr="00370B86">
        <w:trPr>
          <w:trHeight w:val="300"/>
        </w:trPr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7E421" w14:textId="012637A6" w:rsidR="008617B4" w:rsidRPr="00A60EA1" w:rsidRDefault="008617B4" w:rsidP="00370B86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C480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lastRenderedPageBreak/>
              <w:t>Temporary exclusion criteria on day of challenge</w:t>
            </w:r>
          </w:p>
        </w:tc>
      </w:tr>
      <w:tr w:rsidR="008617B4" w:rsidRPr="005C4803" w14:paraId="038BD735" w14:textId="77777777" w:rsidTr="00370B86">
        <w:trPr>
          <w:trHeight w:val="300"/>
        </w:trPr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48F611" w14:textId="77777777" w:rsidR="008617B4" w:rsidRPr="005C4803" w:rsidRDefault="008617B4" w:rsidP="008617B4">
            <w:pPr>
              <w:pStyle w:val="ListParagraph"/>
              <w:numPr>
                <w:ilvl w:val="0"/>
                <w:numId w:val="1"/>
              </w:numPr>
              <w:spacing w:after="0"/>
              <w:ind w:left="108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Current acute infective illness – delay inoculation by 14 days</w:t>
            </w:r>
          </w:p>
          <w:p w14:paraId="4014AD9D" w14:textId="0A07C62D" w:rsidR="008617B4" w:rsidRPr="005C4803" w:rsidRDefault="008617B4" w:rsidP="008617B4">
            <w:pPr>
              <w:pStyle w:val="ListParagraph"/>
              <w:numPr>
                <w:ilvl w:val="0"/>
                <w:numId w:val="1"/>
              </w:numPr>
              <w:spacing w:after="0"/>
              <w:ind w:left="108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Recent /current URTI – delay inoculation by 4 weeks after last day of illness</w:t>
            </w:r>
          </w:p>
          <w:p w14:paraId="745525CA" w14:textId="45593309" w:rsidR="008617B4" w:rsidRPr="005C4803" w:rsidRDefault="008617B4" w:rsidP="008617B4">
            <w:pPr>
              <w:pStyle w:val="ListParagraph"/>
              <w:numPr>
                <w:ilvl w:val="0"/>
                <w:numId w:val="1"/>
              </w:numPr>
              <w:spacing w:after="0"/>
              <w:ind w:left="108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symptomatic positive COVID-19 OR *RSV-A swab (taken on day of planned challenge) – delay inoculation by 21 days</w:t>
            </w:r>
          </w:p>
          <w:p w14:paraId="0197BAB6" w14:textId="153FA2E7" w:rsidR="008617B4" w:rsidRPr="005C4803" w:rsidRDefault="008617B4" w:rsidP="008617B4">
            <w:pPr>
              <w:pStyle w:val="ListParagraph"/>
              <w:numPr>
                <w:ilvl w:val="0"/>
                <w:numId w:val="1"/>
              </w:numPr>
              <w:spacing w:after="0"/>
              <w:ind w:left="108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Antimicrobial (including antiviral) use – delay inoculation by 28 days from last date of antimicrobial therapy</w:t>
            </w:r>
          </w:p>
          <w:p w14:paraId="01D92C79" w14:textId="58ECF353" w:rsidR="008617B4" w:rsidRPr="008617B4" w:rsidRDefault="008617B4" w:rsidP="008617B4">
            <w:pPr>
              <w:pStyle w:val="ListParagraph"/>
              <w:numPr>
                <w:ilvl w:val="0"/>
                <w:numId w:val="1"/>
              </w:numPr>
              <w:spacing w:after="0"/>
              <w:ind w:left="1080"/>
              <w:jc w:val="both"/>
              <w:rPr>
                <w:rFonts w:eastAsia="Calibri" w:cstheme="minorHAnsi"/>
                <w:lang w:val="en-GB"/>
              </w:rPr>
            </w:pPr>
            <w:r w:rsidRPr="005C4803">
              <w:rPr>
                <w:rFonts w:eastAsia="Calibri" w:cstheme="minorHAnsi"/>
                <w:lang w:val="en-GB"/>
              </w:rPr>
              <w:t>Nasal carriage- participants who have natural pneumococcal carriage identified at screening will be excluded– delay until carriage clearance</w:t>
            </w:r>
          </w:p>
        </w:tc>
      </w:tr>
      <w:tr w:rsidR="008617B4" w:rsidRPr="005C4803" w14:paraId="2B510290" w14:textId="77777777" w:rsidTr="00370B86">
        <w:trPr>
          <w:trHeight w:val="300"/>
        </w:trPr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6DB1F" w14:textId="2DAAF5EF" w:rsidR="008617B4" w:rsidRPr="008617B4" w:rsidRDefault="008617B4" w:rsidP="008617B4">
            <w:pPr>
              <w:jc w:val="both"/>
              <w:rPr>
                <w:rFonts w:eastAsia="Calibri" w:cstheme="minorHAnsi"/>
              </w:rPr>
            </w:pPr>
            <w:r w:rsidRPr="005C480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Temporary exclusion criteria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to nasal biopsy</w:t>
            </w:r>
          </w:p>
        </w:tc>
      </w:tr>
      <w:tr w:rsidR="008617B4" w:rsidRPr="005C4803" w14:paraId="5D4C92E1" w14:textId="77777777" w:rsidTr="00370B86">
        <w:trPr>
          <w:trHeight w:val="300"/>
        </w:trPr>
        <w:tc>
          <w:tcPr>
            <w:tcW w:w="9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A4EE8" w14:textId="77777777" w:rsidR="008617B4" w:rsidRDefault="008617B4" w:rsidP="008617B4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Antibiotic use (during the study)-delay </w:t>
            </w:r>
            <w:r>
              <w:rPr>
                <w:rStyle w:val="findhit"/>
                <w:rFonts w:ascii="Calibri" w:hAnsi="Calibri" w:cs="Calibri"/>
                <w:sz w:val="22"/>
                <w:szCs w:val="22"/>
              </w:rPr>
              <w:t>nasal biopsy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for at least 1 week from last date of therapy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0EC1E20" w14:textId="35721D42" w:rsidR="008617B4" w:rsidRPr="005C4803" w:rsidRDefault="008617B4" w:rsidP="008617B4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eastAsia="Calibri" w:cstheme="minorHAnsi"/>
              </w:rPr>
            </w:pPr>
            <w:r>
              <w:rPr>
                <w:rStyle w:val="normaltextrun"/>
                <w:rFonts w:ascii="Calibri" w:hAnsi="Calibri" w:cs="Calibri"/>
              </w:rPr>
              <w:t xml:space="preserve">Dental infections- delay </w:t>
            </w:r>
            <w:r>
              <w:rPr>
                <w:rStyle w:val="findhit"/>
                <w:rFonts w:ascii="Calibri" w:hAnsi="Calibri" w:cs="Calibri"/>
              </w:rPr>
              <w:t>nasal biopsy</w:t>
            </w:r>
            <w:r>
              <w:rPr>
                <w:rStyle w:val="normaltextrun"/>
                <w:rFonts w:ascii="Calibri" w:hAnsi="Calibri" w:cs="Calibri"/>
              </w:rPr>
              <w:t xml:space="preserve"> for at least 2 weeks after last day of illness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</w:tbl>
    <w:p w14:paraId="2192B06B" w14:textId="77777777" w:rsidR="008617B4" w:rsidRDefault="008617B4" w:rsidP="00206DFE">
      <w:pPr>
        <w:rPr>
          <w:rFonts w:asciiTheme="minorHAnsi" w:eastAsia="Calibri" w:hAnsiTheme="minorHAnsi" w:cstheme="minorHAnsi"/>
          <w:b/>
          <w:bCs/>
          <w:sz w:val="22"/>
          <w:szCs w:val="22"/>
        </w:rPr>
      </w:pPr>
    </w:p>
    <w:bookmarkEnd w:id="0"/>
    <w:p w14:paraId="05D28F5B" w14:textId="2E23126D" w:rsidR="007069BF" w:rsidRDefault="008617B4" w:rsidP="008617B4">
      <w:pPr>
        <w:rPr>
          <w:rFonts w:asciiTheme="minorHAnsi" w:eastAsia="Calibri" w:hAnsiTheme="minorHAnsi" w:cstheme="minorHAnsi"/>
          <w:sz w:val="22"/>
          <w:szCs w:val="22"/>
        </w:rPr>
      </w:pPr>
      <w:r>
        <w:rPr>
          <w:rFonts w:asciiTheme="minorHAnsi" w:eastAsia="Calibri" w:hAnsiTheme="minorHAnsi" w:cstheme="minorHAnsi"/>
          <w:b/>
          <w:bCs/>
          <w:sz w:val="22"/>
          <w:szCs w:val="22"/>
        </w:rPr>
        <w:t>S</w:t>
      </w:r>
      <w:r w:rsidR="00B32FFE">
        <w:rPr>
          <w:rFonts w:asciiTheme="minorHAnsi" w:eastAsia="Calibri" w:hAnsiTheme="minorHAnsi" w:cstheme="minorHAnsi"/>
          <w:b/>
          <w:bCs/>
          <w:sz w:val="22"/>
          <w:szCs w:val="22"/>
        </w:rPr>
        <w:t>2</w:t>
      </w:r>
      <w:r>
        <w:rPr>
          <w:rFonts w:asciiTheme="minorHAnsi" w:eastAsia="Calibri" w:hAnsiTheme="minorHAnsi" w:cstheme="minorHAnsi"/>
          <w:b/>
          <w:bCs/>
          <w:sz w:val="22"/>
          <w:szCs w:val="22"/>
        </w:rPr>
        <w:t xml:space="preserve"> Table</w:t>
      </w:r>
      <w:r w:rsidRPr="005C4803">
        <w:rPr>
          <w:rFonts w:asciiTheme="minorHAnsi" w:eastAsia="Calibri" w:hAnsiTheme="minorHAnsi" w:cstheme="minorHAnsi"/>
          <w:b/>
          <w:bCs/>
          <w:sz w:val="22"/>
          <w:szCs w:val="22"/>
        </w:rPr>
        <w:t xml:space="preserve">: </w:t>
      </w:r>
      <w:r>
        <w:rPr>
          <w:rFonts w:asciiTheme="minorHAnsi" w:eastAsia="Calibri" w:hAnsiTheme="minorHAnsi" w:cstheme="minorHAnsi"/>
          <w:b/>
          <w:bCs/>
          <w:sz w:val="22"/>
          <w:szCs w:val="22"/>
        </w:rPr>
        <w:t>RESPECCT i</w:t>
      </w:r>
      <w:r w:rsidRPr="005C4803">
        <w:rPr>
          <w:rFonts w:asciiTheme="minorHAnsi" w:eastAsia="Calibri" w:hAnsiTheme="minorHAnsi" w:cstheme="minorHAnsi"/>
          <w:b/>
          <w:bCs/>
          <w:sz w:val="22"/>
          <w:szCs w:val="22"/>
        </w:rPr>
        <w:t>nclusion and exclusion criteria including temporary exclusion criteria.</w:t>
      </w:r>
      <w:r w:rsidRPr="005C4803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52381E38" w14:textId="77777777" w:rsidR="007069BF" w:rsidRPr="005C4803" w:rsidRDefault="007069BF" w:rsidP="007069BF">
      <w:pPr>
        <w:rPr>
          <w:rFonts w:asciiTheme="minorHAnsi" w:eastAsia="Calibri" w:hAnsiTheme="minorHAnsi" w:cstheme="minorHAnsi"/>
          <w:sz w:val="22"/>
          <w:szCs w:val="22"/>
        </w:rPr>
      </w:pPr>
      <w:r w:rsidRPr="005C4803">
        <w:rPr>
          <w:rFonts w:asciiTheme="minorHAnsi" w:eastAsia="Calibri" w:hAnsiTheme="minorHAnsi" w:cstheme="minorHAnsi"/>
          <w:sz w:val="22"/>
          <w:szCs w:val="22"/>
        </w:rPr>
        <w:t>*</w:t>
      </w:r>
      <w:r w:rsidRPr="005C4803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For clarity, a participant who has a positive RSV-A swab at day 7 following primary RSV inoculation will proceed to second inoculation with </w:t>
      </w:r>
      <w:r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pneumococcus</w:t>
      </w:r>
      <w:r w:rsidRPr="005C4803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unless they meet individual stopping rule criteria or at investigator discretion.</w:t>
      </w:r>
    </w:p>
    <w:p w14:paraId="15C72E8C" w14:textId="718F7EA3" w:rsidR="008617B4" w:rsidRDefault="007069BF" w:rsidP="008617B4">
      <w:pPr>
        <w:rPr>
          <w:rFonts w:asciiTheme="minorHAnsi" w:eastAsia="Calibri" w:hAnsiTheme="minorHAnsi" w:cstheme="minorHAnsi"/>
          <w:sz w:val="22"/>
          <w:szCs w:val="22"/>
        </w:rPr>
      </w:pPr>
      <w:r>
        <w:rPr>
          <w:rFonts w:asciiTheme="minorHAnsi" w:eastAsia="Calibri" w:hAnsiTheme="minorHAnsi" w:cstheme="minorHAnsi"/>
          <w:sz w:val="22"/>
          <w:szCs w:val="22"/>
        </w:rPr>
        <w:t xml:space="preserve">Abbreviations: 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>EHPC</w:t>
      </w:r>
      <w:r w:rsidR="008617B4">
        <w:rPr>
          <w:rFonts w:asciiTheme="minorHAnsi" w:eastAsia="Calibri" w:hAnsiTheme="minorHAnsi" w:cstheme="minorHAnsi"/>
          <w:sz w:val="22"/>
          <w:szCs w:val="22"/>
        </w:rPr>
        <w:t>,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 xml:space="preserve"> experimental human pneumococcal colonisation; COPD</w:t>
      </w:r>
      <w:r w:rsidR="008617B4">
        <w:rPr>
          <w:rFonts w:asciiTheme="minorHAnsi" w:eastAsia="Calibri" w:hAnsiTheme="minorHAnsi" w:cstheme="minorHAnsi"/>
          <w:sz w:val="22"/>
          <w:szCs w:val="22"/>
        </w:rPr>
        <w:t>,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 xml:space="preserve"> chronic obstructive pulmonary disease; CSF</w:t>
      </w:r>
      <w:r w:rsidR="008617B4">
        <w:rPr>
          <w:rFonts w:asciiTheme="minorHAnsi" w:eastAsia="Calibri" w:hAnsiTheme="minorHAnsi" w:cstheme="minorHAnsi"/>
          <w:sz w:val="22"/>
          <w:szCs w:val="22"/>
        </w:rPr>
        <w:t>,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 xml:space="preserve"> cerebrospinal fluid; IM</w:t>
      </w:r>
      <w:r w:rsidR="008617B4">
        <w:rPr>
          <w:rFonts w:asciiTheme="minorHAnsi" w:eastAsia="Calibri" w:hAnsiTheme="minorHAnsi" w:cstheme="minorHAnsi"/>
          <w:sz w:val="22"/>
          <w:szCs w:val="22"/>
        </w:rPr>
        <w:t>,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 xml:space="preserve"> intramuscular; IV</w:t>
      </w:r>
      <w:r w:rsidR="008617B4">
        <w:rPr>
          <w:rFonts w:asciiTheme="minorHAnsi" w:eastAsia="Calibri" w:hAnsiTheme="minorHAnsi" w:cstheme="minorHAnsi"/>
          <w:sz w:val="22"/>
          <w:szCs w:val="22"/>
        </w:rPr>
        <w:t>,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 xml:space="preserve"> intravenous; FBC</w:t>
      </w:r>
      <w:r w:rsidR="008617B4">
        <w:rPr>
          <w:rFonts w:asciiTheme="minorHAnsi" w:eastAsia="Calibri" w:hAnsiTheme="minorHAnsi" w:cstheme="minorHAnsi"/>
          <w:sz w:val="22"/>
          <w:szCs w:val="22"/>
        </w:rPr>
        <w:t>,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 xml:space="preserve"> full blood count; HB</w:t>
      </w:r>
      <w:r w:rsidR="008617B4">
        <w:rPr>
          <w:rFonts w:asciiTheme="minorHAnsi" w:eastAsia="Calibri" w:hAnsiTheme="minorHAnsi" w:cstheme="minorHAnsi"/>
          <w:sz w:val="22"/>
          <w:szCs w:val="22"/>
        </w:rPr>
        <w:t>,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 xml:space="preserve"> haemoglobin; WCC</w:t>
      </w:r>
      <w:r w:rsidR="008617B4">
        <w:rPr>
          <w:rFonts w:asciiTheme="minorHAnsi" w:eastAsia="Calibri" w:hAnsiTheme="minorHAnsi" w:cstheme="minorHAnsi"/>
          <w:sz w:val="22"/>
          <w:szCs w:val="22"/>
        </w:rPr>
        <w:t>,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 xml:space="preserve"> white cell count; URTI</w:t>
      </w:r>
      <w:r w:rsidR="008617B4">
        <w:rPr>
          <w:rFonts w:asciiTheme="minorHAnsi" w:eastAsia="Calibri" w:hAnsiTheme="minorHAnsi" w:cstheme="minorHAnsi"/>
          <w:sz w:val="22"/>
          <w:szCs w:val="22"/>
        </w:rPr>
        <w:t>,</w:t>
      </w:r>
      <w:r w:rsidR="008617B4" w:rsidRPr="005C4803">
        <w:rPr>
          <w:rFonts w:asciiTheme="minorHAnsi" w:eastAsia="Calibri" w:hAnsiTheme="minorHAnsi" w:cstheme="minorHAnsi"/>
          <w:sz w:val="22"/>
          <w:szCs w:val="22"/>
        </w:rPr>
        <w:t xml:space="preserve"> upper respiratory tract infection   </w:t>
      </w:r>
    </w:p>
    <w:p w14:paraId="6F6CA10B" w14:textId="77777777" w:rsidR="000C6812" w:rsidRDefault="000C6812"/>
    <w:sectPr w:rsidR="000C6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9D8FA"/>
    <w:multiLevelType w:val="hybridMultilevel"/>
    <w:tmpl w:val="D452F202"/>
    <w:lvl w:ilvl="0" w:tplc="B7F4AC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1C211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32D5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FAE0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7652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6676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12FA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463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0E81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23DDB"/>
    <w:multiLevelType w:val="hybridMultilevel"/>
    <w:tmpl w:val="A23C83F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F4DBF"/>
    <w:multiLevelType w:val="hybridMultilevel"/>
    <w:tmpl w:val="BD5E3136"/>
    <w:lvl w:ilvl="0" w:tplc="71263A4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E2C19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7652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6C2F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F22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9419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90A9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D896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887A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E24D4"/>
    <w:multiLevelType w:val="hybridMultilevel"/>
    <w:tmpl w:val="0D34D15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A6C96"/>
    <w:multiLevelType w:val="hybridMultilevel"/>
    <w:tmpl w:val="1630B37E"/>
    <w:lvl w:ilvl="0" w:tplc="84E6EB6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F0246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56C4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1449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0264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FC97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F8C4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1EB5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609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B70DF"/>
    <w:multiLevelType w:val="multilevel"/>
    <w:tmpl w:val="C56C5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046C8E1"/>
    <w:multiLevelType w:val="hybridMultilevel"/>
    <w:tmpl w:val="86F02806"/>
    <w:lvl w:ilvl="0" w:tplc="F050BD6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09CA9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964B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A664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549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BEB4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6E8E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DA51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242B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320DA"/>
    <w:multiLevelType w:val="hybridMultilevel"/>
    <w:tmpl w:val="6F3CC38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662ED5"/>
    <w:multiLevelType w:val="hybridMultilevel"/>
    <w:tmpl w:val="405A2F6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200A14"/>
    <w:multiLevelType w:val="hybridMultilevel"/>
    <w:tmpl w:val="D77E940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B8D2D8"/>
    <w:multiLevelType w:val="hybridMultilevel"/>
    <w:tmpl w:val="C4964BE6"/>
    <w:lvl w:ilvl="0" w:tplc="0F0A58E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29258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4A81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AACF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3AAF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08C3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16D5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8A2D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00AC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954596"/>
    <w:multiLevelType w:val="hybridMultilevel"/>
    <w:tmpl w:val="9796D4D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D7925E"/>
    <w:multiLevelType w:val="hybridMultilevel"/>
    <w:tmpl w:val="F4D2BA84"/>
    <w:lvl w:ilvl="0" w:tplc="CC8CC4B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2A43F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1C10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2EB3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5C31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B2D3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C601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6603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883D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38A91C"/>
    <w:multiLevelType w:val="hybridMultilevel"/>
    <w:tmpl w:val="50449008"/>
    <w:lvl w:ilvl="0" w:tplc="25F215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DAA1D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1EE7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F859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3C0C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5CA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18D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525A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561E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19E786"/>
    <w:multiLevelType w:val="hybridMultilevel"/>
    <w:tmpl w:val="F170FE4A"/>
    <w:lvl w:ilvl="0" w:tplc="1FA0B7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243D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56AF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12E1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5A15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B26B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32A9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269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40BC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8A28A7"/>
    <w:multiLevelType w:val="hybridMultilevel"/>
    <w:tmpl w:val="91C0E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5D2BDC"/>
    <w:multiLevelType w:val="hybridMultilevel"/>
    <w:tmpl w:val="1CDC98C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DF5972"/>
    <w:multiLevelType w:val="hybridMultilevel"/>
    <w:tmpl w:val="2AFA146E"/>
    <w:lvl w:ilvl="0" w:tplc="1240856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196C1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28BD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485D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ACE0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DC82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1613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3E23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0418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D8592F"/>
    <w:multiLevelType w:val="hybridMultilevel"/>
    <w:tmpl w:val="87EABD4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DD0657"/>
    <w:multiLevelType w:val="hybridMultilevel"/>
    <w:tmpl w:val="7BB445AC"/>
    <w:lvl w:ilvl="0" w:tplc="50EC03F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B8A1F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702B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F8FB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C8F1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CC1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8EC1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F0D6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CCCF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079167"/>
    <w:multiLevelType w:val="hybridMultilevel"/>
    <w:tmpl w:val="C3925B02"/>
    <w:lvl w:ilvl="0" w:tplc="D9A2A8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9C248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0879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C2EC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4AB9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D455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7EB1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B47B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C402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7E081F"/>
    <w:multiLevelType w:val="hybridMultilevel"/>
    <w:tmpl w:val="4308F84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7ACBD9"/>
    <w:multiLevelType w:val="hybridMultilevel"/>
    <w:tmpl w:val="6EA2D276"/>
    <w:lvl w:ilvl="0" w:tplc="A81A812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A96FF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7477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581A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3A22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F4BD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9C5F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E280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74D9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C7CB95"/>
    <w:multiLevelType w:val="hybridMultilevel"/>
    <w:tmpl w:val="0928A4B4"/>
    <w:lvl w:ilvl="0" w:tplc="F93881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D36A6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9CC0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AED7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481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BC45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60E2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583C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1673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D030BC"/>
    <w:multiLevelType w:val="multilevel"/>
    <w:tmpl w:val="A9E42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C830F88"/>
    <w:multiLevelType w:val="hybridMultilevel"/>
    <w:tmpl w:val="D40EC30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0"/>
  </w:num>
  <w:num w:numId="3">
    <w:abstractNumId w:val="4"/>
  </w:num>
  <w:num w:numId="4">
    <w:abstractNumId w:val="0"/>
  </w:num>
  <w:num w:numId="5">
    <w:abstractNumId w:val="12"/>
  </w:num>
  <w:num w:numId="6">
    <w:abstractNumId w:val="13"/>
  </w:num>
  <w:num w:numId="7">
    <w:abstractNumId w:val="17"/>
  </w:num>
  <w:num w:numId="8">
    <w:abstractNumId w:val="2"/>
  </w:num>
  <w:num w:numId="9">
    <w:abstractNumId w:val="22"/>
  </w:num>
  <w:num w:numId="10">
    <w:abstractNumId w:val="23"/>
  </w:num>
  <w:num w:numId="11">
    <w:abstractNumId w:val="6"/>
  </w:num>
  <w:num w:numId="12">
    <w:abstractNumId w:val="20"/>
  </w:num>
  <w:num w:numId="13">
    <w:abstractNumId w:val="14"/>
  </w:num>
  <w:num w:numId="14">
    <w:abstractNumId w:val="15"/>
  </w:num>
  <w:num w:numId="15">
    <w:abstractNumId w:val="3"/>
  </w:num>
  <w:num w:numId="16">
    <w:abstractNumId w:val="16"/>
  </w:num>
  <w:num w:numId="17">
    <w:abstractNumId w:val="8"/>
  </w:num>
  <w:num w:numId="18">
    <w:abstractNumId w:val="1"/>
  </w:num>
  <w:num w:numId="19">
    <w:abstractNumId w:val="25"/>
  </w:num>
  <w:num w:numId="20">
    <w:abstractNumId w:val="7"/>
  </w:num>
  <w:num w:numId="21">
    <w:abstractNumId w:val="21"/>
  </w:num>
  <w:num w:numId="22">
    <w:abstractNumId w:val="18"/>
  </w:num>
  <w:num w:numId="23">
    <w:abstractNumId w:val="11"/>
  </w:num>
  <w:num w:numId="24">
    <w:abstractNumId w:val="9"/>
  </w:num>
  <w:num w:numId="25">
    <w:abstractNumId w:val="24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FE"/>
    <w:rsid w:val="000C6812"/>
    <w:rsid w:val="00206DFE"/>
    <w:rsid w:val="003164CE"/>
    <w:rsid w:val="00454290"/>
    <w:rsid w:val="007069BF"/>
    <w:rsid w:val="008617B4"/>
    <w:rsid w:val="00A60EA1"/>
    <w:rsid w:val="00B32FFE"/>
    <w:rsid w:val="00B520AF"/>
    <w:rsid w:val="00CB092B"/>
    <w:rsid w:val="00EF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CCF07"/>
  <w15:chartTrackingRefBased/>
  <w15:docId w15:val="{F8AF03A5-9383-4B16-A38E-7CBF8987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D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D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206DFE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617B4"/>
  </w:style>
  <w:style w:type="character" w:customStyle="1" w:styleId="findhit">
    <w:name w:val="findhit"/>
    <w:basedOn w:val="DefaultParagraphFont"/>
    <w:rsid w:val="008617B4"/>
  </w:style>
  <w:style w:type="character" w:customStyle="1" w:styleId="eop">
    <w:name w:val="eop"/>
    <w:basedOn w:val="DefaultParagraphFont"/>
    <w:rsid w:val="008617B4"/>
  </w:style>
  <w:style w:type="paragraph" w:customStyle="1" w:styleId="paragraph">
    <w:name w:val="paragraph"/>
    <w:basedOn w:val="Normal"/>
    <w:rsid w:val="008617B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7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948F3-01EB-4A74-8585-62F1C0610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6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ta Brito-Mutunayagam</dc:creator>
  <cp:keywords/>
  <dc:description/>
  <cp:lastModifiedBy>Sanjita Brito Mutunayagam</cp:lastModifiedBy>
  <cp:revision>4</cp:revision>
  <dcterms:created xsi:type="dcterms:W3CDTF">2024-10-07T10:50:00Z</dcterms:created>
  <dcterms:modified xsi:type="dcterms:W3CDTF">2025-02-14T15:16:00Z</dcterms:modified>
</cp:coreProperties>
</file>